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233CD" w14:textId="4E3E9067" w:rsidR="003B2826" w:rsidRPr="00E078E7" w:rsidRDefault="003B2826" w:rsidP="003B2826">
      <w:pPr>
        <w:pStyle w:val="Caption"/>
        <w:keepNext/>
        <w:rPr>
          <w:rFonts w:ascii="Calibri" w:hAnsi="Calibri" w:cs="Calibri"/>
          <w:color w:val="000000" w:themeColor="text1"/>
          <w:lang w:val="en-US"/>
        </w:rPr>
      </w:pPr>
      <w:r w:rsidRPr="00E078E7">
        <w:rPr>
          <w:rFonts w:ascii="Calibri" w:hAnsi="Calibri" w:cs="Calibri"/>
          <w:color w:val="000000" w:themeColor="text1"/>
          <w:lang w:val="en-US"/>
        </w:rPr>
        <w:t xml:space="preserve">Table </w:t>
      </w:r>
      <w:r w:rsidRPr="00E078E7">
        <w:rPr>
          <w:rFonts w:ascii="Calibri" w:hAnsi="Calibri" w:cs="Calibri"/>
          <w:color w:val="000000" w:themeColor="text1"/>
        </w:rPr>
        <w:fldChar w:fldCharType="begin"/>
      </w:r>
      <w:r w:rsidRPr="00E078E7">
        <w:rPr>
          <w:rFonts w:ascii="Calibri" w:hAnsi="Calibri" w:cs="Calibri"/>
          <w:color w:val="000000" w:themeColor="text1"/>
          <w:lang w:val="en-US"/>
        </w:rPr>
        <w:instrText xml:space="preserve"> SEQ Table \* ARABIC </w:instrText>
      </w:r>
      <w:r w:rsidRPr="00E078E7">
        <w:rPr>
          <w:rFonts w:ascii="Calibri" w:hAnsi="Calibri" w:cs="Calibri"/>
          <w:color w:val="000000" w:themeColor="text1"/>
        </w:rPr>
        <w:fldChar w:fldCharType="separate"/>
      </w:r>
      <w:r w:rsidRPr="00E078E7">
        <w:rPr>
          <w:rFonts w:ascii="Calibri" w:hAnsi="Calibri" w:cs="Calibri"/>
          <w:noProof/>
          <w:color w:val="000000" w:themeColor="text1"/>
          <w:lang w:val="en-US"/>
        </w:rPr>
        <w:t>1</w:t>
      </w:r>
      <w:r w:rsidRPr="00E078E7">
        <w:rPr>
          <w:rFonts w:ascii="Calibri" w:hAnsi="Calibri" w:cs="Calibri"/>
          <w:color w:val="000000" w:themeColor="text1"/>
        </w:rPr>
        <w:fldChar w:fldCharType="end"/>
      </w:r>
      <w:r w:rsidRPr="00E078E7">
        <w:rPr>
          <w:rFonts w:ascii="Calibri" w:hAnsi="Calibri" w:cs="Calibri"/>
          <w:color w:val="000000" w:themeColor="text1"/>
          <w:lang w:val="en-US"/>
        </w:rPr>
        <w:t>: Median ecological momentary assessment</w:t>
      </w:r>
      <w:r w:rsidR="00980D9A">
        <w:rPr>
          <w:rFonts w:ascii="Calibri" w:hAnsi="Calibri" w:cs="Calibri"/>
          <w:color w:val="000000" w:themeColor="text1"/>
          <w:lang w:val="en-US"/>
        </w:rPr>
        <w:t xml:space="preserve"> (EMA)</w:t>
      </w:r>
      <w:r w:rsidRPr="00E078E7">
        <w:rPr>
          <w:rFonts w:ascii="Calibri" w:hAnsi="Calibri" w:cs="Calibri"/>
          <w:color w:val="000000" w:themeColor="text1"/>
          <w:lang w:val="en-US"/>
        </w:rPr>
        <w:t xml:space="preserve"> symptom scores </w:t>
      </w:r>
      <w:r w:rsidR="00B91495">
        <w:rPr>
          <w:rFonts w:ascii="Calibri" w:hAnsi="Calibri" w:cs="Calibri"/>
          <w:color w:val="000000" w:themeColor="text1"/>
          <w:lang w:val="en-US"/>
        </w:rPr>
        <w:t>and</w:t>
      </w:r>
      <w:bookmarkStart w:id="0" w:name="_GoBack"/>
      <w:bookmarkEnd w:id="0"/>
      <w:r w:rsidR="00980D9A">
        <w:rPr>
          <w:rFonts w:ascii="Calibri" w:hAnsi="Calibri" w:cs="Calibri"/>
          <w:color w:val="000000" w:themeColor="text1"/>
          <w:lang w:val="en-US"/>
        </w:rPr>
        <w:t xml:space="preserve"> the</w:t>
      </w:r>
      <w:r w:rsidRPr="00E078E7">
        <w:rPr>
          <w:rFonts w:ascii="Calibri" w:hAnsi="Calibri" w:cs="Calibri"/>
          <w:color w:val="000000" w:themeColor="text1"/>
          <w:lang w:val="en-US"/>
        </w:rPr>
        <w:t xml:space="preserve"> total number of </w:t>
      </w:r>
      <w:r w:rsidR="00980D9A">
        <w:rPr>
          <w:rFonts w:ascii="Calibri" w:hAnsi="Calibri" w:cs="Calibri"/>
          <w:color w:val="000000" w:themeColor="text1"/>
          <w:lang w:val="en-US"/>
        </w:rPr>
        <w:t>EMA</w:t>
      </w:r>
      <w:r w:rsidR="002940AE">
        <w:rPr>
          <w:rFonts w:ascii="Calibri" w:hAnsi="Calibri" w:cs="Calibri"/>
          <w:color w:val="000000" w:themeColor="text1"/>
          <w:lang w:val="en-US"/>
        </w:rPr>
        <w:t xml:space="preserve"> </w:t>
      </w:r>
      <w:r w:rsidR="00992578">
        <w:rPr>
          <w:rFonts w:ascii="Calibri" w:hAnsi="Calibri" w:cs="Calibri"/>
          <w:color w:val="000000" w:themeColor="text1"/>
          <w:lang w:val="en-US"/>
        </w:rPr>
        <w:t>responses</w:t>
      </w:r>
      <w:r w:rsidR="003550E8">
        <w:rPr>
          <w:rFonts w:ascii="Calibri" w:hAnsi="Calibri" w:cs="Calibri"/>
          <w:color w:val="000000" w:themeColor="text1"/>
          <w:lang w:val="en-US"/>
        </w:rPr>
        <w:t xml:space="preserve"> per patient over</w:t>
      </w:r>
      <w:r w:rsidR="00992578">
        <w:rPr>
          <w:rFonts w:ascii="Calibri" w:hAnsi="Calibri" w:cs="Calibri"/>
          <w:color w:val="000000" w:themeColor="text1"/>
          <w:lang w:val="en-US"/>
        </w:rPr>
        <w:t xml:space="preserve"> 5 consecutive days</w:t>
      </w:r>
      <w:r w:rsidRPr="00E078E7">
        <w:rPr>
          <w:rFonts w:ascii="Calibri" w:hAnsi="Calibri" w:cs="Calibri"/>
          <w:color w:val="000000" w:themeColor="text1"/>
          <w:lang w:val="en-US"/>
        </w:rPr>
        <w:t>.</w:t>
      </w:r>
      <w:r w:rsidR="00992578">
        <w:rPr>
          <w:rFonts w:ascii="Calibri" w:hAnsi="Calibri" w:cs="Calibri"/>
          <w:color w:val="000000" w:themeColor="text1"/>
          <w:lang w:val="en-US"/>
        </w:rPr>
        <w:t xml:space="preserve"> </w:t>
      </w:r>
      <w:r w:rsidR="003550E8">
        <w:rPr>
          <w:rFonts w:ascii="Calibri" w:hAnsi="Calibri" w:cs="Calibri"/>
          <w:color w:val="000000" w:themeColor="text1"/>
          <w:lang w:val="en-US"/>
        </w:rPr>
        <w:t>E</w:t>
      </w:r>
      <w:r w:rsidR="003550E8" w:rsidRPr="003550E8">
        <w:rPr>
          <w:rFonts w:ascii="Calibri" w:hAnsi="Calibri" w:cs="Calibri"/>
          <w:color w:val="000000" w:themeColor="text1"/>
          <w:lang w:val="en-US"/>
        </w:rPr>
        <w:t>ach patient could provide a maximum of 5 × 8 = 40 respo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662"/>
        <w:gridCol w:w="1435"/>
        <w:gridCol w:w="1460"/>
        <w:gridCol w:w="1474"/>
        <w:gridCol w:w="1578"/>
      </w:tblGrid>
      <w:tr w:rsidR="00694933" w:rsidRPr="00B91495" w14:paraId="42629E54" w14:textId="77777777" w:rsidTr="00694933">
        <w:tc>
          <w:tcPr>
            <w:tcW w:w="1453" w:type="dxa"/>
          </w:tcPr>
          <w:p w14:paraId="7D0C9BAE" w14:textId="732C4E89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1662" w:type="dxa"/>
          </w:tcPr>
          <w:p w14:paraId="67BD4DBB" w14:textId="05CDE4CB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reathlessness </w:t>
            </w:r>
          </w:p>
        </w:tc>
        <w:tc>
          <w:tcPr>
            <w:tcW w:w="1435" w:type="dxa"/>
          </w:tcPr>
          <w:p w14:paraId="645BF1F2" w14:textId="46CEFF83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ired </w:t>
            </w:r>
          </w:p>
        </w:tc>
        <w:tc>
          <w:tcPr>
            <w:tcW w:w="1460" w:type="dxa"/>
          </w:tcPr>
          <w:p w14:paraId="365DCA26" w14:textId="0E2D0E2C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Anxious</w:t>
            </w:r>
          </w:p>
        </w:tc>
        <w:tc>
          <w:tcPr>
            <w:tcW w:w="1474" w:type="dxa"/>
          </w:tcPr>
          <w:p w14:paraId="4720E999" w14:textId="71856FB2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nergetic </w:t>
            </w:r>
          </w:p>
        </w:tc>
        <w:tc>
          <w:tcPr>
            <w:tcW w:w="1578" w:type="dxa"/>
          </w:tcPr>
          <w:p w14:paraId="54AE6B99" w14:textId="7467B579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otal number of EMA </w:t>
            </w:r>
            <w:r w:rsidR="0009298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sponses </w:t>
            </w:r>
            <w:r w:rsidR="0054538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</w:t>
            </w:r>
          </w:p>
        </w:tc>
      </w:tr>
      <w:tr w:rsidR="00694933" w:rsidRPr="00694933" w14:paraId="14C63493" w14:textId="77777777" w:rsidTr="00694933">
        <w:tc>
          <w:tcPr>
            <w:tcW w:w="1453" w:type="dxa"/>
          </w:tcPr>
          <w:p w14:paraId="5C60DCDF" w14:textId="64AAC9B5" w:rsidR="00694933" w:rsidRPr="00E078E7" w:rsidRDefault="00291997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2" w:type="dxa"/>
          </w:tcPr>
          <w:p w14:paraId="0B06477C" w14:textId="5E2BA77B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0AF105D0" w14:textId="4BC50535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5B78C504" w14:textId="60658ED4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432B1D18" w14:textId="33254D48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6807F81C" w14:textId="39129D12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</w:tr>
      <w:tr w:rsidR="00694933" w:rsidRPr="00694933" w14:paraId="7C5656A8" w14:textId="77777777" w:rsidTr="00694933">
        <w:tc>
          <w:tcPr>
            <w:tcW w:w="1453" w:type="dxa"/>
          </w:tcPr>
          <w:p w14:paraId="12DB9C2F" w14:textId="07090F02" w:rsidR="00694933" w:rsidRPr="00E078E7" w:rsidRDefault="00291997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662" w:type="dxa"/>
          </w:tcPr>
          <w:p w14:paraId="0E037412" w14:textId="3EC2A9C3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35888479" w14:textId="4CF7828B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</w:tcPr>
          <w:p w14:paraId="514ED6B2" w14:textId="4E57ED21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74" w:type="dxa"/>
          </w:tcPr>
          <w:p w14:paraId="588F421B" w14:textId="1E30F4A4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0AE7DEAD" w14:textId="5725EF66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</w:tr>
      <w:tr w:rsidR="00694933" w:rsidRPr="00694933" w14:paraId="0C90D074" w14:textId="77777777" w:rsidTr="00694933">
        <w:tc>
          <w:tcPr>
            <w:tcW w:w="1453" w:type="dxa"/>
          </w:tcPr>
          <w:p w14:paraId="174753A2" w14:textId="01916293" w:rsidR="00694933" w:rsidRPr="00E078E7" w:rsidRDefault="00291997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662" w:type="dxa"/>
          </w:tcPr>
          <w:p w14:paraId="26603735" w14:textId="09376381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5432BF6C" w14:textId="2CF0EF28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1460" w:type="dxa"/>
          </w:tcPr>
          <w:p w14:paraId="39E683E7" w14:textId="32139A36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5B5EFD72" w14:textId="350FEACD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662DF805" w14:textId="3EAF8481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</w:tr>
      <w:tr w:rsidR="00694933" w:rsidRPr="00694933" w14:paraId="46CC3795" w14:textId="77777777" w:rsidTr="00694933">
        <w:tc>
          <w:tcPr>
            <w:tcW w:w="1453" w:type="dxa"/>
          </w:tcPr>
          <w:p w14:paraId="2A99B68D" w14:textId="417F4046" w:rsidR="00694933" w:rsidRPr="00E078E7" w:rsidRDefault="00291997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662" w:type="dxa"/>
          </w:tcPr>
          <w:p w14:paraId="65FD12D7" w14:textId="01D5C8C3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38C8B738" w14:textId="01838688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</w:tcPr>
          <w:p w14:paraId="0729B584" w14:textId="2DCCD0E6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66253815" w14:textId="2576C897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3CE56122" w14:textId="58FA02A9" w:rsidR="00694933" w:rsidRPr="00E078E7" w:rsidRDefault="00694933" w:rsidP="0069493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</w:tc>
      </w:tr>
      <w:tr w:rsidR="00B153D2" w:rsidRPr="00694933" w14:paraId="739BD2CF" w14:textId="77777777" w:rsidTr="00694933">
        <w:tc>
          <w:tcPr>
            <w:tcW w:w="1453" w:type="dxa"/>
          </w:tcPr>
          <w:p w14:paraId="237D2DFD" w14:textId="49D190FA" w:rsidR="00B153D2" w:rsidRPr="00E078E7" w:rsidRDefault="00291997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662" w:type="dxa"/>
          </w:tcPr>
          <w:p w14:paraId="145A1B1B" w14:textId="4AE116A1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5FCE8644" w14:textId="382DF914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1101C608" w14:textId="56B93EE5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0C16E6E5" w14:textId="1BAEADBC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65A48554" w14:textId="174BD745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</w:tr>
      <w:tr w:rsidR="00B153D2" w:rsidRPr="00694933" w14:paraId="28A20E22" w14:textId="77777777" w:rsidTr="00694933">
        <w:tc>
          <w:tcPr>
            <w:tcW w:w="1453" w:type="dxa"/>
          </w:tcPr>
          <w:p w14:paraId="3BF35399" w14:textId="07B39A12" w:rsidR="00B153D2" w:rsidRPr="00E078E7" w:rsidRDefault="00291997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662" w:type="dxa"/>
          </w:tcPr>
          <w:p w14:paraId="00DAECED" w14:textId="28AB541C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69BFF97E" w14:textId="4FC69003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04D335DD" w14:textId="0F8F94C4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5C60B1F" w14:textId="124AD63B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09A561B5" w14:textId="5C0963A8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</w:tr>
      <w:tr w:rsidR="00B153D2" w:rsidRPr="00694933" w14:paraId="13AA84A4" w14:textId="77777777" w:rsidTr="00694933">
        <w:tc>
          <w:tcPr>
            <w:tcW w:w="1453" w:type="dxa"/>
          </w:tcPr>
          <w:p w14:paraId="6C04FCB9" w14:textId="102A5073" w:rsidR="00B153D2" w:rsidRPr="00E078E7" w:rsidRDefault="00291997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662" w:type="dxa"/>
          </w:tcPr>
          <w:p w14:paraId="16604543" w14:textId="214D0D42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064DDF27" w14:textId="240258FF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74769D67" w14:textId="091CF513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74" w:type="dxa"/>
          </w:tcPr>
          <w:p w14:paraId="05816824" w14:textId="36F2837D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5084D9F6" w14:textId="10AB24FC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</w:tr>
      <w:tr w:rsidR="00B153D2" w:rsidRPr="00694933" w14:paraId="28C4CB2D" w14:textId="77777777" w:rsidTr="00694933">
        <w:tc>
          <w:tcPr>
            <w:tcW w:w="1453" w:type="dxa"/>
          </w:tcPr>
          <w:p w14:paraId="114EE6C3" w14:textId="425D1030" w:rsidR="00B153D2" w:rsidRPr="00E078E7" w:rsidRDefault="00291997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662" w:type="dxa"/>
          </w:tcPr>
          <w:p w14:paraId="1AF777C5" w14:textId="2EBFE48F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22BA8B7F" w14:textId="12AFFC3F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69865330" w14:textId="046CBC81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1324049" w14:textId="5A885C81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5FD92747" w14:textId="3C51B12E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</w:tr>
      <w:tr w:rsidR="00B153D2" w:rsidRPr="00694933" w14:paraId="27A61738" w14:textId="77777777" w:rsidTr="00694933">
        <w:tc>
          <w:tcPr>
            <w:tcW w:w="1453" w:type="dxa"/>
          </w:tcPr>
          <w:p w14:paraId="5056663F" w14:textId="0742D510" w:rsidR="00B153D2" w:rsidRPr="00E078E7" w:rsidRDefault="00291997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662" w:type="dxa"/>
          </w:tcPr>
          <w:p w14:paraId="1D9D531C" w14:textId="209D9FDA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378A12F1" w14:textId="5A0A3035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4705831D" w14:textId="53E83C11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983C807" w14:textId="0F5537B6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78" w:type="dxa"/>
          </w:tcPr>
          <w:p w14:paraId="0F9D7BE1" w14:textId="53470B4C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</w:tr>
      <w:tr w:rsidR="00B153D2" w:rsidRPr="00694933" w14:paraId="4CEF5E4A" w14:textId="77777777" w:rsidTr="00694933">
        <w:tc>
          <w:tcPr>
            <w:tcW w:w="1453" w:type="dxa"/>
          </w:tcPr>
          <w:p w14:paraId="0CB447FF" w14:textId="215ACDB2" w:rsidR="00B153D2" w:rsidRPr="00E078E7" w:rsidRDefault="00291997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662" w:type="dxa"/>
          </w:tcPr>
          <w:p w14:paraId="7B3AC119" w14:textId="23984078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180ED685" w14:textId="22EE0853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0C48584E" w14:textId="20C20BA1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4E704D5A" w14:textId="4F44F129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45544532" w14:textId="22E48B49" w:rsidR="00B153D2" w:rsidRPr="00E078E7" w:rsidRDefault="00B153D2" w:rsidP="00B153D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</w:tr>
      <w:tr w:rsidR="00323F79" w:rsidRPr="00694933" w14:paraId="2E87B8CF" w14:textId="77777777" w:rsidTr="00694933">
        <w:tc>
          <w:tcPr>
            <w:tcW w:w="1453" w:type="dxa"/>
          </w:tcPr>
          <w:p w14:paraId="46B9817C" w14:textId="025D110A" w:rsidR="00323F79" w:rsidRPr="00E078E7" w:rsidRDefault="00291997" w:rsidP="00323F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662" w:type="dxa"/>
          </w:tcPr>
          <w:p w14:paraId="55A948F6" w14:textId="4175B363" w:rsidR="00323F79" w:rsidRPr="00E078E7" w:rsidRDefault="00323F79" w:rsidP="00323F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5A60FA2E" w14:textId="5B6FB18F" w:rsidR="00323F79" w:rsidRPr="00E078E7" w:rsidRDefault="00323F79" w:rsidP="00323F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556A975E" w14:textId="66FB978F" w:rsidR="00323F79" w:rsidRPr="00E078E7" w:rsidRDefault="00323F79" w:rsidP="00323F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753DD71F" w14:textId="5CF23645" w:rsidR="00323F79" w:rsidRPr="00E078E7" w:rsidRDefault="00323F79" w:rsidP="00323F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78" w:type="dxa"/>
          </w:tcPr>
          <w:p w14:paraId="6072C8A1" w14:textId="5318CF6E" w:rsidR="00323F79" w:rsidRPr="00E078E7" w:rsidRDefault="00323F79" w:rsidP="00323F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</w:tr>
      <w:tr w:rsidR="00C949D4" w:rsidRPr="00694933" w14:paraId="4851FC08" w14:textId="77777777" w:rsidTr="00694933">
        <w:tc>
          <w:tcPr>
            <w:tcW w:w="1453" w:type="dxa"/>
          </w:tcPr>
          <w:p w14:paraId="27F40C30" w14:textId="4BACD55C" w:rsidR="00C949D4" w:rsidRPr="00E078E7" w:rsidRDefault="00291997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662" w:type="dxa"/>
          </w:tcPr>
          <w:p w14:paraId="58845BE3" w14:textId="7222D2DC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68C5F41F" w14:textId="3D003948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0D332F3E" w14:textId="4CA266A2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FA8192A" w14:textId="0D4828C6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6EDA5093" w14:textId="2450F831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</w:tr>
      <w:tr w:rsidR="00C949D4" w:rsidRPr="00694933" w14:paraId="426572EF" w14:textId="77777777" w:rsidTr="00694933">
        <w:tc>
          <w:tcPr>
            <w:tcW w:w="1453" w:type="dxa"/>
          </w:tcPr>
          <w:p w14:paraId="1A870F3B" w14:textId="3A703F52" w:rsidR="00C949D4" w:rsidRPr="00E078E7" w:rsidRDefault="00291997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662" w:type="dxa"/>
          </w:tcPr>
          <w:p w14:paraId="4A60069A" w14:textId="11F5CE6C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60EA1650" w14:textId="1DFCB20B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0F66E923" w14:textId="02471B4E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A0A90AB" w14:textId="7CEF2180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025CEFBA" w14:textId="7CE5251C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</w:tr>
      <w:tr w:rsidR="00C949D4" w:rsidRPr="00694933" w14:paraId="631EDDC8" w14:textId="77777777" w:rsidTr="00694933">
        <w:tc>
          <w:tcPr>
            <w:tcW w:w="1453" w:type="dxa"/>
          </w:tcPr>
          <w:p w14:paraId="49E9AB71" w14:textId="133D975F" w:rsidR="00C949D4" w:rsidRPr="00E078E7" w:rsidRDefault="00291997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662" w:type="dxa"/>
          </w:tcPr>
          <w:p w14:paraId="2462E69E" w14:textId="5F556BCE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013609B4" w14:textId="6B159546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111EEAC0" w14:textId="360C9DA9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A208F9B" w14:textId="1D09205B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7E321A10" w14:textId="022B133C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</w:tr>
      <w:tr w:rsidR="00C949D4" w:rsidRPr="00694933" w14:paraId="209DF767" w14:textId="77777777" w:rsidTr="00694933">
        <w:tc>
          <w:tcPr>
            <w:tcW w:w="1453" w:type="dxa"/>
          </w:tcPr>
          <w:p w14:paraId="39D824D0" w14:textId="30E196DC" w:rsidR="00C949D4" w:rsidRPr="00E078E7" w:rsidRDefault="00291997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662" w:type="dxa"/>
          </w:tcPr>
          <w:p w14:paraId="34091D60" w14:textId="4B5A2410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35" w:type="dxa"/>
          </w:tcPr>
          <w:p w14:paraId="5CB8AF3C" w14:textId="5C264869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</w:tcPr>
          <w:p w14:paraId="342775F3" w14:textId="43B4D2BD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474" w:type="dxa"/>
          </w:tcPr>
          <w:p w14:paraId="68E4CD5B" w14:textId="0B057A66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578" w:type="dxa"/>
          </w:tcPr>
          <w:p w14:paraId="2CA71359" w14:textId="6C355772" w:rsidR="00C949D4" w:rsidRPr="00E078E7" w:rsidRDefault="00C949D4" w:rsidP="00C949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</w:tr>
      <w:tr w:rsidR="00B95EC9" w:rsidRPr="00694933" w14:paraId="70D38462" w14:textId="77777777" w:rsidTr="00694933">
        <w:tc>
          <w:tcPr>
            <w:tcW w:w="1453" w:type="dxa"/>
          </w:tcPr>
          <w:p w14:paraId="6CF5EAEE" w14:textId="1B422517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662" w:type="dxa"/>
          </w:tcPr>
          <w:p w14:paraId="314295BD" w14:textId="21FE2EC2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62772F14" w14:textId="2F549907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1155EDAE" w14:textId="5B7F5F22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288BF6C4" w14:textId="40718108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1C868CC8" w14:textId="5D6FD60A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</w:tr>
      <w:tr w:rsidR="00B95EC9" w:rsidRPr="00694933" w14:paraId="597CD374" w14:textId="77777777" w:rsidTr="00694933">
        <w:tc>
          <w:tcPr>
            <w:tcW w:w="1453" w:type="dxa"/>
          </w:tcPr>
          <w:p w14:paraId="201E005D" w14:textId="2BF9445D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662" w:type="dxa"/>
          </w:tcPr>
          <w:p w14:paraId="3A00B099" w14:textId="58957019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4783BBFE" w14:textId="77FA5F06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23CFD405" w14:textId="5B1C5141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7058800" w14:textId="68660FFD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2A3F4D14" w14:textId="2E8053E6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</w:tr>
      <w:tr w:rsidR="00B95EC9" w:rsidRPr="00694933" w14:paraId="227B8D87" w14:textId="77777777" w:rsidTr="00694933">
        <w:tc>
          <w:tcPr>
            <w:tcW w:w="1453" w:type="dxa"/>
          </w:tcPr>
          <w:p w14:paraId="5D9DE73C" w14:textId="36080729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662" w:type="dxa"/>
          </w:tcPr>
          <w:p w14:paraId="0DBCD7C5" w14:textId="1D454ACA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35" w:type="dxa"/>
          </w:tcPr>
          <w:p w14:paraId="20AE546B" w14:textId="0652D804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</w:tcPr>
          <w:p w14:paraId="5AE95B05" w14:textId="3335C082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4555B9F7" w14:textId="302717C4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04CC08D5" w14:textId="66C77A31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</w:tr>
      <w:tr w:rsidR="00B95EC9" w:rsidRPr="00694933" w14:paraId="40E26FA8" w14:textId="77777777" w:rsidTr="00694933">
        <w:tc>
          <w:tcPr>
            <w:tcW w:w="1453" w:type="dxa"/>
          </w:tcPr>
          <w:p w14:paraId="72E49F43" w14:textId="56A032EE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662" w:type="dxa"/>
          </w:tcPr>
          <w:p w14:paraId="47BEC5F9" w14:textId="041E2A28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7CBDCC60" w14:textId="1443E10E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185686CC" w14:textId="0B1D831F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4A7E06C4" w14:textId="063BF61C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5FD6720E" w14:textId="455D4C57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</w:tr>
      <w:tr w:rsidR="00B95EC9" w:rsidRPr="00694933" w14:paraId="7AB2506F" w14:textId="77777777" w:rsidTr="00694933">
        <w:tc>
          <w:tcPr>
            <w:tcW w:w="1453" w:type="dxa"/>
          </w:tcPr>
          <w:p w14:paraId="3FFDCEA0" w14:textId="49DE6528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662" w:type="dxa"/>
          </w:tcPr>
          <w:p w14:paraId="06EC96F0" w14:textId="2EEEB815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3D671B40" w14:textId="1718CB55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378D4A94" w14:textId="2D3D3D38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4272F1EC" w14:textId="21624FCF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4EB7C2A0" w14:textId="539C7018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</w:tr>
      <w:tr w:rsidR="00B95EC9" w:rsidRPr="00694933" w14:paraId="7C0D2C9B" w14:textId="77777777" w:rsidTr="00694933">
        <w:tc>
          <w:tcPr>
            <w:tcW w:w="1453" w:type="dxa"/>
          </w:tcPr>
          <w:p w14:paraId="708B591C" w14:textId="486590DB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662" w:type="dxa"/>
          </w:tcPr>
          <w:p w14:paraId="2CE6741E" w14:textId="36A6939D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200180F0" w14:textId="2F79BDAF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74BC2916" w14:textId="6C6EBFA2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1813025" w14:textId="6FBA9A9E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78" w:type="dxa"/>
          </w:tcPr>
          <w:p w14:paraId="0420DEBA" w14:textId="64CA8779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</w:tr>
      <w:tr w:rsidR="00B95EC9" w:rsidRPr="00694933" w14:paraId="39E6018D" w14:textId="77777777" w:rsidTr="00694933">
        <w:tc>
          <w:tcPr>
            <w:tcW w:w="1453" w:type="dxa"/>
          </w:tcPr>
          <w:p w14:paraId="61766E27" w14:textId="0573C61C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662" w:type="dxa"/>
          </w:tcPr>
          <w:p w14:paraId="176CC2AF" w14:textId="7F2A3A51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4275785C" w14:textId="120C3BED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60" w:type="dxa"/>
          </w:tcPr>
          <w:p w14:paraId="2F973186" w14:textId="7A63A85E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56539BD3" w14:textId="5C3F23F8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608DC5B1" w14:textId="7D53CAD0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</w:tr>
      <w:tr w:rsidR="00B95EC9" w:rsidRPr="00694933" w14:paraId="5BF802FA" w14:textId="77777777" w:rsidTr="00694933">
        <w:tc>
          <w:tcPr>
            <w:tcW w:w="1453" w:type="dxa"/>
          </w:tcPr>
          <w:p w14:paraId="5A10FBF3" w14:textId="6D445A02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1662" w:type="dxa"/>
          </w:tcPr>
          <w:p w14:paraId="589E9030" w14:textId="5498270E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560E6564" w14:textId="6C1F3321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01549303" w14:textId="03F95A2D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249879DD" w14:textId="10051417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0887C75D" w14:textId="2DE0827C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B95EC9" w:rsidRPr="00694933" w14:paraId="16FC4220" w14:textId="77777777" w:rsidTr="00694933">
        <w:tc>
          <w:tcPr>
            <w:tcW w:w="1453" w:type="dxa"/>
          </w:tcPr>
          <w:p w14:paraId="3AEECCBE" w14:textId="4E898C4B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662" w:type="dxa"/>
          </w:tcPr>
          <w:p w14:paraId="7631777A" w14:textId="6393C83A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35" w:type="dxa"/>
          </w:tcPr>
          <w:p w14:paraId="62C17715" w14:textId="3775559A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</w:tcPr>
          <w:p w14:paraId="330252E5" w14:textId="2B61CA71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B32F51A" w14:textId="61A00E31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578" w:type="dxa"/>
          </w:tcPr>
          <w:p w14:paraId="6CF1E572" w14:textId="544D5008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B95EC9" w:rsidRPr="00694933" w14:paraId="6AA7C1AC" w14:textId="77777777" w:rsidTr="00694933">
        <w:tc>
          <w:tcPr>
            <w:tcW w:w="1453" w:type="dxa"/>
          </w:tcPr>
          <w:p w14:paraId="16D4F323" w14:textId="33C00032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662" w:type="dxa"/>
          </w:tcPr>
          <w:p w14:paraId="02804EED" w14:textId="1E822637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0F6078F9" w14:textId="0200D7F6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030D95A5" w14:textId="7569B2E2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B32935D" w14:textId="730082FC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1E4C2803" w14:textId="75ADEA44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B95EC9" w:rsidRPr="00694933" w14:paraId="26A01A04" w14:textId="77777777" w:rsidTr="00694933">
        <w:tc>
          <w:tcPr>
            <w:tcW w:w="1453" w:type="dxa"/>
          </w:tcPr>
          <w:p w14:paraId="1EB05D91" w14:textId="56808435" w:rsidR="00B95EC9" w:rsidRPr="00E078E7" w:rsidRDefault="00291997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1662" w:type="dxa"/>
          </w:tcPr>
          <w:p w14:paraId="6F0235F3" w14:textId="54BC28FE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42DCA6E9" w14:textId="517D8A50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60" w:type="dxa"/>
          </w:tcPr>
          <w:p w14:paraId="25FC0765" w14:textId="58300A6F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50B483DC" w14:textId="460D2954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3833646A" w14:textId="01F74FAA" w:rsidR="00B95EC9" w:rsidRPr="00E078E7" w:rsidRDefault="00B95EC9" w:rsidP="00B95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7963F1" w:rsidRPr="00694933" w14:paraId="0F69F8EA" w14:textId="77777777" w:rsidTr="00694933">
        <w:tc>
          <w:tcPr>
            <w:tcW w:w="1453" w:type="dxa"/>
          </w:tcPr>
          <w:p w14:paraId="2A85FEA9" w14:textId="5465DBFD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662" w:type="dxa"/>
          </w:tcPr>
          <w:p w14:paraId="71875A5B" w14:textId="62C1FCAA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70A24167" w14:textId="4706F7F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60" w:type="dxa"/>
          </w:tcPr>
          <w:p w14:paraId="1BB3FF6F" w14:textId="7162F83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35B1845" w14:textId="7CD97F7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38BEEBD4" w14:textId="3EFBF3A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7963F1" w:rsidRPr="00694933" w14:paraId="0D0423E4" w14:textId="77777777" w:rsidTr="00694933">
        <w:tc>
          <w:tcPr>
            <w:tcW w:w="1453" w:type="dxa"/>
          </w:tcPr>
          <w:p w14:paraId="6592BBAC" w14:textId="60EF6486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662" w:type="dxa"/>
          </w:tcPr>
          <w:p w14:paraId="4936A01B" w14:textId="16A1F50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4FA917DB" w14:textId="5E42C41F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2505038D" w14:textId="426AAF4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4C660DA4" w14:textId="11D324B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0226291E" w14:textId="6C3445D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7963F1" w:rsidRPr="00694933" w14:paraId="65B7A11C" w14:textId="77777777" w:rsidTr="00694933">
        <w:tc>
          <w:tcPr>
            <w:tcW w:w="1453" w:type="dxa"/>
          </w:tcPr>
          <w:p w14:paraId="035B2806" w14:textId="5176547C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662" w:type="dxa"/>
          </w:tcPr>
          <w:p w14:paraId="5B1B0EC6" w14:textId="2DEBD0E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38129C4B" w14:textId="4ABA8FD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3D02C555" w14:textId="722C844A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2E5930C9" w14:textId="30DC07A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2EB15FDE" w14:textId="041DE2B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</w:tr>
      <w:tr w:rsidR="007963F1" w:rsidRPr="00694933" w14:paraId="302896DF" w14:textId="77777777" w:rsidTr="00694933">
        <w:tc>
          <w:tcPr>
            <w:tcW w:w="1453" w:type="dxa"/>
          </w:tcPr>
          <w:p w14:paraId="29079F0C" w14:textId="1CE84B01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1662" w:type="dxa"/>
          </w:tcPr>
          <w:p w14:paraId="246D4F0D" w14:textId="7E35144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107E6856" w14:textId="55570E6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</w:tcPr>
          <w:p w14:paraId="5C757113" w14:textId="07D06AF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207FCAD5" w14:textId="61A3A47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61951A8E" w14:textId="5DE998A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</w:tr>
      <w:tr w:rsidR="007963F1" w:rsidRPr="00694933" w14:paraId="00F89BC2" w14:textId="77777777" w:rsidTr="00694933">
        <w:tc>
          <w:tcPr>
            <w:tcW w:w="1453" w:type="dxa"/>
          </w:tcPr>
          <w:p w14:paraId="7B13FACF" w14:textId="0B6E9118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662" w:type="dxa"/>
          </w:tcPr>
          <w:p w14:paraId="4889BEAD" w14:textId="5B54F95E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6764C6D7" w14:textId="65EF841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202D17B3" w14:textId="30AAF9EA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CF2EF96" w14:textId="2A42492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0EDE4B3A" w14:textId="4BFCE0B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</w:tr>
      <w:tr w:rsidR="007963F1" w:rsidRPr="00694933" w14:paraId="4CE2E72C" w14:textId="77777777" w:rsidTr="00694933">
        <w:tc>
          <w:tcPr>
            <w:tcW w:w="1453" w:type="dxa"/>
          </w:tcPr>
          <w:p w14:paraId="52904358" w14:textId="26A8D361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1662" w:type="dxa"/>
          </w:tcPr>
          <w:p w14:paraId="03746130" w14:textId="2380F89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35" w:type="dxa"/>
          </w:tcPr>
          <w:p w14:paraId="22C1163A" w14:textId="25CE4CF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647E73DA" w14:textId="766B86D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22F68A8" w14:textId="162070D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4FCED58A" w14:textId="7595013A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</w:tr>
      <w:tr w:rsidR="007963F1" w:rsidRPr="00694933" w14:paraId="37AE7FDC" w14:textId="77777777" w:rsidTr="00694933">
        <w:tc>
          <w:tcPr>
            <w:tcW w:w="1453" w:type="dxa"/>
          </w:tcPr>
          <w:p w14:paraId="70C054B7" w14:textId="6D1574F3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1662" w:type="dxa"/>
          </w:tcPr>
          <w:p w14:paraId="1D7EE5E5" w14:textId="36DC7CD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28464DF2" w14:textId="43AEC8D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2C2908E5" w14:textId="235C579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D46F3B6" w14:textId="28993A7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660061A2" w14:textId="19657FD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</w:tr>
      <w:tr w:rsidR="007963F1" w:rsidRPr="00694933" w14:paraId="5E28875B" w14:textId="77777777" w:rsidTr="00694933">
        <w:tc>
          <w:tcPr>
            <w:tcW w:w="1453" w:type="dxa"/>
          </w:tcPr>
          <w:p w14:paraId="1F9380DD" w14:textId="55ECA8D0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1662" w:type="dxa"/>
          </w:tcPr>
          <w:p w14:paraId="78C35C8C" w14:textId="336556D2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79C264E3" w14:textId="51C090F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31A54663" w14:textId="6385B23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2C8A096D" w14:textId="1B13A09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46985CAF" w14:textId="5B04467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</w:tr>
      <w:tr w:rsidR="007963F1" w:rsidRPr="00694933" w14:paraId="5263E123" w14:textId="77777777" w:rsidTr="00694933">
        <w:tc>
          <w:tcPr>
            <w:tcW w:w="1453" w:type="dxa"/>
          </w:tcPr>
          <w:p w14:paraId="5CAA915B" w14:textId="0A7EF0C8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1662" w:type="dxa"/>
          </w:tcPr>
          <w:p w14:paraId="16972B66" w14:textId="6FFC4A0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4068ABA4" w14:textId="3CB1378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</w:tcPr>
          <w:p w14:paraId="0A8D8647" w14:textId="75AB09A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</w:tcPr>
          <w:p w14:paraId="72650125" w14:textId="3D9D676A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27E9E0DA" w14:textId="5A95262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</w:tr>
      <w:tr w:rsidR="007963F1" w:rsidRPr="00694933" w14:paraId="1FFE58BE" w14:textId="77777777" w:rsidTr="00694933">
        <w:tc>
          <w:tcPr>
            <w:tcW w:w="1453" w:type="dxa"/>
          </w:tcPr>
          <w:p w14:paraId="26209E25" w14:textId="557044F4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1662" w:type="dxa"/>
          </w:tcPr>
          <w:p w14:paraId="4C5FB999" w14:textId="37F75AF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0F5FF95A" w14:textId="276A653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6FEDB235" w14:textId="37B8D50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0CDA8428" w14:textId="48D056C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360CB166" w14:textId="7B9E4B8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</w:tr>
      <w:tr w:rsidR="007963F1" w:rsidRPr="00694933" w14:paraId="1D9BBF46" w14:textId="77777777" w:rsidTr="00694933">
        <w:tc>
          <w:tcPr>
            <w:tcW w:w="1453" w:type="dxa"/>
          </w:tcPr>
          <w:p w14:paraId="03EB4CF5" w14:textId="040E7309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1662" w:type="dxa"/>
          </w:tcPr>
          <w:p w14:paraId="74F3FBE9" w14:textId="01343C8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4F142097" w14:textId="4C02DB7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52331FF0" w14:textId="24AB191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0E5D2749" w14:textId="52EE3BA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26B8E0FB" w14:textId="18736DA2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</w:tr>
      <w:tr w:rsidR="007963F1" w:rsidRPr="00694933" w14:paraId="5E79DCE0" w14:textId="77777777" w:rsidTr="00694933">
        <w:tc>
          <w:tcPr>
            <w:tcW w:w="1453" w:type="dxa"/>
          </w:tcPr>
          <w:p w14:paraId="65AA8A46" w14:textId="29823822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2" w:type="dxa"/>
          </w:tcPr>
          <w:p w14:paraId="5A878149" w14:textId="37AA7A3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1B77AFE7" w14:textId="2220507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59A3F759" w14:textId="4CBB20E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025507A6" w14:textId="41E9D83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13131784" w14:textId="4318ACD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</w:tr>
      <w:tr w:rsidR="007963F1" w:rsidRPr="00694933" w14:paraId="62677978" w14:textId="77777777" w:rsidTr="00694933">
        <w:tc>
          <w:tcPr>
            <w:tcW w:w="1453" w:type="dxa"/>
          </w:tcPr>
          <w:p w14:paraId="59413D3C" w14:textId="1AF8E40C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1662" w:type="dxa"/>
          </w:tcPr>
          <w:p w14:paraId="36D7019C" w14:textId="03CDB6A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71659D34" w14:textId="05E593C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624CC46E" w14:textId="5362914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618A992" w14:textId="076C512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6B2E184F" w14:textId="6171D80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</w:tr>
      <w:tr w:rsidR="007963F1" w:rsidRPr="00694933" w14:paraId="4199D4CD" w14:textId="77777777" w:rsidTr="00694933">
        <w:tc>
          <w:tcPr>
            <w:tcW w:w="1453" w:type="dxa"/>
          </w:tcPr>
          <w:p w14:paraId="76E60FC7" w14:textId="22547009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1662" w:type="dxa"/>
          </w:tcPr>
          <w:p w14:paraId="72F835C2" w14:textId="37A2B61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3733460B" w14:textId="783152FE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4512E37F" w14:textId="1749E00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00AE4E44" w14:textId="0824028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39FD32FD" w14:textId="6880A47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</w:tr>
      <w:tr w:rsidR="007963F1" w:rsidRPr="00694933" w14:paraId="316D24F5" w14:textId="77777777" w:rsidTr="00694933">
        <w:tc>
          <w:tcPr>
            <w:tcW w:w="1453" w:type="dxa"/>
          </w:tcPr>
          <w:p w14:paraId="36384049" w14:textId="6074F824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1662" w:type="dxa"/>
          </w:tcPr>
          <w:p w14:paraId="270708F0" w14:textId="727CC40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53EE9F8D" w14:textId="377984BE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046BBF31" w14:textId="4BE64BCF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4925B8C" w14:textId="5CF7156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578" w:type="dxa"/>
          </w:tcPr>
          <w:p w14:paraId="6DCECBCB" w14:textId="0DFDA62E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</w:tr>
      <w:tr w:rsidR="007963F1" w:rsidRPr="00694933" w14:paraId="59EDD5F4" w14:textId="77777777" w:rsidTr="00694933">
        <w:tc>
          <w:tcPr>
            <w:tcW w:w="1453" w:type="dxa"/>
          </w:tcPr>
          <w:p w14:paraId="02D74685" w14:textId="4A290B09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1662" w:type="dxa"/>
          </w:tcPr>
          <w:p w14:paraId="17B91663" w14:textId="1F2B615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329CA50A" w14:textId="5E41D43E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3E744FA4" w14:textId="1E782A9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0F202CB5" w14:textId="0307859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605FE555" w14:textId="529C4F9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</w:tr>
      <w:tr w:rsidR="007963F1" w:rsidRPr="00694933" w14:paraId="6B74E619" w14:textId="77777777" w:rsidTr="00694933">
        <w:tc>
          <w:tcPr>
            <w:tcW w:w="1453" w:type="dxa"/>
          </w:tcPr>
          <w:p w14:paraId="2B4E4F5F" w14:textId="47F8FB47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1662" w:type="dxa"/>
          </w:tcPr>
          <w:p w14:paraId="7647BB56" w14:textId="200145C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38EACB8D" w14:textId="6BDF73CE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228FBD10" w14:textId="766A97B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F54C44F" w14:textId="724B980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71FBFF0F" w14:textId="59134BAF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</w:tr>
      <w:tr w:rsidR="007963F1" w:rsidRPr="00694933" w14:paraId="58A71765" w14:textId="77777777" w:rsidTr="00694933">
        <w:tc>
          <w:tcPr>
            <w:tcW w:w="1453" w:type="dxa"/>
          </w:tcPr>
          <w:p w14:paraId="15E53B00" w14:textId="06E54197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1662" w:type="dxa"/>
          </w:tcPr>
          <w:p w14:paraId="16153223" w14:textId="11FBCED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463138F7" w14:textId="0439BA2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696323CF" w14:textId="35A6898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1B61B25D" w14:textId="50F6344A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0E045E6C" w14:textId="1040E29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</w:tr>
      <w:tr w:rsidR="007963F1" w:rsidRPr="00694933" w14:paraId="3A204198" w14:textId="77777777" w:rsidTr="00694933">
        <w:tc>
          <w:tcPr>
            <w:tcW w:w="1453" w:type="dxa"/>
          </w:tcPr>
          <w:p w14:paraId="24547344" w14:textId="5E758649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1662" w:type="dxa"/>
          </w:tcPr>
          <w:p w14:paraId="56D6BF42" w14:textId="5F61868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35" w:type="dxa"/>
          </w:tcPr>
          <w:p w14:paraId="077432BA" w14:textId="3B73A99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0FCAC4B1" w14:textId="5F3DBB9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0E879D6" w14:textId="5E51FFA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21970825" w14:textId="0ACA3A5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</w:tc>
      </w:tr>
      <w:tr w:rsidR="007963F1" w:rsidRPr="00694933" w14:paraId="1D1FB955" w14:textId="77777777" w:rsidTr="00694933">
        <w:tc>
          <w:tcPr>
            <w:tcW w:w="1453" w:type="dxa"/>
          </w:tcPr>
          <w:p w14:paraId="79668A8E" w14:textId="6262596E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1662" w:type="dxa"/>
          </w:tcPr>
          <w:p w14:paraId="6DDE5C86" w14:textId="540225A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06907319" w14:textId="716AC25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6E9C47A4" w14:textId="27AD910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C755C4E" w14:textId="48A210F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578" w:type="dxa"/>
          </w:tcPr>
          <w:p w14:paraId="3D6314BF" w14:textId="0C718F8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</w:tc>
      </w:tr>
      <w:tr w:rsidR="007963F1" w:rsidRPr="00694933" w14:paraId="3F6E361F" w14:textId="77777777" w:rsidTr="00694933">
        <w:tc>
          <w:tcPr>
            <w:tcW w:w="1453" w:type="dxa"/>
          </w:tcPr>
          <w:p w14:paraId="30C0792A" w14:textId="12D11B77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1662" w:type="dxa"/>
          </w:tcPr>
          <w:p w14:paraId="62F50869" w14:textId="3D5ECE8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35" w:type="dxa"/>
          </w:tcPr>
          <w:p w14:paraId="6D50A146" w14:textId="79268FA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</w:tcPr>
          <w:p w14:paraId="4947E14E" w14:textId="5761B562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59B564F" w14:textId="5A7867F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134B00E6" w14:textId="58392FC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7</w:t>
            </w:r>
          </w:p>
        </w:tc>
      </w:tr>
      <w:tr w:rsidR="007963F1" w:rsidRPr="00694933" w14:paraId="1BA114E3" w14:textId="77777777" w:rsidTr="00694933">
        <w:tc>
          <w:tcPr>
            <w:tcW w:w="1453" w:type="dxa"/>
          </w:tcPr>
          <w:p w14:paraId="3621A422" w14:textId="4A5003A2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1662" w:type="dxa"/>
          </w:tcPr>
          <w:p w14:paraId="43A28C2F" w14:textId="301E1FC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4DE8CD20" w14:textId="0EB56F28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77122D99" w14:textId="617619E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0F6C32C8" w14:textId="0ACCEB52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78" w:type="dxa"/>
          </w:tcPr>
          <w:p w14:paraId="44E4E139" w14:textId="726C5CF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7</w:t>
            </w:r>
          </w:p>
        </w:tc>
      </w:tr>
      <w:tr w:rsidR="007963F1" w:rsidRPr="00694933" w14:paraId="39CDC003" w14:textId="77777777" w:rsidTr="00694933">
        <w:tc>
          <w:tcPr>
            <w:tcW w:w="1453" w:type="dxa"/>
          </w:tcPr>
          <w:p w14:paraId="0B0E0691" w14:textId="20A167AB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1662" w:type="dxa"/>
          </w:tcPr>
          <w:p w14:paraId="341EA6A4" w14:textId="188AB67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16EBC3BD" w14:textId="1C86372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</w:tcPr>
          <w:p w14:paraId="6DC0DB2F" w14:textId="63FE1FFD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1AA59CC0" w14:textId="271E2AC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578" w:type="dxa"/>
          </w:tcPr>
          <w:p w14:paraId="5E7B4332" w14:textId="4B5C6737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</w:tr>
      <w:tr w:rsidR="007963F1" w:rsidRPr="00694933" w14:paraId="4900E525" w14:textId="77777777" w:rsidTr="00694933">
        <w:tc>
          <w:tcPr>
            <w:tcW w:w="1453" w:type="dxa"/>
          </w:tcPr>
          <w:p w14:paraId="4C893CFA" w14:textId="4A2F395B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662" w:type="dxa"/>
          </w:tcPr>
          <w:p w14:paraId="47F51B4F" w14:textId="0AEBC0CC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21259365" w14:textId="1150130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</w:tcPr>
          <w:p w14:paraId="39946089" w14:textId="47F5A60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</w:tcPr>
          <w:p w14:paraId="0C482F41" w14:textId="35EEB81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78" w:type="dxa"/>
          </w:tcPr>
          <w:p w14:paraId="48498F07" w14:textId="22189BD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</w:tr>
      <w:tr w:rsidR="007963F1" w:rsidRPr="00694933" w14:paraId="65C2B9A4" w14:textId="77777777" w:rsidTr="00694933">
        <w:tc>
          <w:tcPr>
            <w:tcW w:w="1453" w:type="dxa"/>
          </w:tcPr>
          <w:p w14:paraId="7CA5DF04" w14:textId="06000EFD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51</w:t>
            </w:r>
          </w:p>
        </w:tc>
        <w:tc>
          <w:tcPr>
            <w:tcW w:w="1662" w:type="dxa"/>
          </w:tcPr>
          <w:p w14:paraId="02698F19" w14:textId="2DF52D8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26A36243" w14:textId="31E030A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64FD7650" w14:textId="00B7D27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6AB0C0F6" w14:textId="2710BCA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19E79EC5" w14:textId="4821FB5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</w:tr>
      <w:tr w:rsidR="007963F1" w:rsidRPr="00694933" w14:paraId="41B62722" w14:textId="77777777" w:rsidTr="00694933">
        <w:tc>
          <w:tcPr>
            <w:tcW w:w="1453" w:type="dxa"/>
          </w:tcPr>
          <w:p w14:paraId="21386A03" w14:textId="32057073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1662" w:type="dxa"/>
          </w:tcPr>
          <w:p w14:paraId="0C47BC93" w14:textId="26341912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371A11D2" w14:textId="37B28F65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</w:tcPr>
          <w:p w14:paraId="7E2A6486" w14:textId="5833F6F2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B5F7492" w14:textId="5C959946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5807E3AC" w14:textId="7225F9D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</w:tr>
      <w:tr w:rsidR="007963F1" w:rsidRPr="00694933" w14:paraId="7F31FD65" w14:textId="77777777" w:rsidTr="00694933">
        <w:tc>
          <w:tcPr>
            <w:tcW w:w="1453" w:type="dxa"/>
          </w:tcPr>
          <w:p w14:paraId="417E3AFD" w14:textId="4339B1B2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1662" w:type="dxa"/>
          </w:tcPr>
          <w:p w14:paraId="22A9DEF8" w14:textId="3ED716D3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35" w:type="dxa"/>
          </w:tcPr>
          <w:p w14:paraId="69DB8883" w14:textId="5C93651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</w:tcPr>
          <w:p w14:paraId="2611012D" w14:textId="1D9AAF7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7566F14A" w14:textId="5249A52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78" w:type="dxa"/>
          </w:tcPr>
          <w:p w14:paraId="09438AD7" w14:textId="6E524D04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38</w:t>
            </w:r>
          </w:p>
        </w:tc>
      </w:tr>
      <w:tr w:rsidR="007963F1" w:rsidRPr="00694933" w14:paraId="02B23D24" w14:textId="77777777" w:rsidTr="00694933">
        <w:tc>
          <w:tcPr>
            <w:tcW w:w="1453" w:type="dxa"/>
          </w:tcPr>
          <w:p w14:paraId="1E4EE40E" w14:textId="44E012F8" w:rsidR="007963F1" w:rsidRPr="00E078E7" w:rsidRDefault="00291997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1662" w:type="dxa"/>
          </w:tcPr>
          <w:p w14:paraId="538FA31C" w14:textId="4B22854F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48714196" w14:textId="06610271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</w:tcPr>
          <w:p w14:paraId="3BEDFE38" w14:textId="52A75B40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</w:tcPr>
          <w:p w14:paraId="343E854F" w14:textId="79649AE9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78" w:type="dxa"/>
          </w:tcPr>
          <w:p w14:paraId="5D8CEECE" w14:textId="2397D5BB" w:rsidR="007963F1" w:rsidRPr="00E078E7" w:rsidRDefault="007963F1" w:rsidP="007963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078E7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</w:tc>
      </w:tr>
    </w:tbl>
    <w:p w14:paraId="21DD4428" w14:textId="77777777" w:rsidR="00E23543" w:rsidRPr="00694933" w:rsidRDefault="00E23543">
      <w:pPr>
        <w:rPr>
          <w:rFonts w:ascii="Calibri" w:hAnsi="Calibri" w:cs="Calibri"/>
          <w:lang w:val="en-US"/>
        </w:rPr>
      </w:pPr>
    </w:p>
    <w:sectPr w:rsidR="00E23543" w:rsidRPr="006949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933"/>
    <w:rsid w:val="00013576"/>
    <w:rsid w:val="00092982"/>
    <w:rsid w:val="0009589F"/>
    <w:rsid w:val="0009795D"/>
    <w:rsid w:val="000B7639"/>
    <w:rsid w:val="000E2CBF"/>
    <w:rsid w:val="0016504E"/>
    <w:rsid w:val="00191E19"/>
    <w:rsid w:val="001E5375"/>
    <w:rsid w:val="00217960"/>
    <w:rsid w:val="00265CA2"/>
    <w:rsid w:val="00291997"/>
    <w:rsid w:val="002940AE"/>
    <w:rsid w:val="00322A5E"/>
    <w:rsid w:val="00323976"/>
    <w:rsid w:val="00323F79"/>
    <w:rsid w:val="0035090D"/>
    <w:rsid w:val="003550E8"/>
    <w:rsid w:val="00366780"/>
    <w:rsid w:val="003B2826"/>
    <w:rsid w:val="0041799E"/>
    <w:rsid w:val="004A061A"/>
    <w:rsid w:val="00545385"/>
    <w:rsid w:val="005616FD"/>
    <w:rsid w:val="00593262"/>
    <w:rsid w:val="005C3BEA"/>
    <w:rsid w:val="005F1C1C"/>
    <w:rsid w:val="00690BB7"/>
    <w:rsid w:val="00694933"/>
    <w:rsid w:val="006E3DA3"/>
    <w:rsid w:val="006F1404"/>
    <w:rsid w:val="0071749B"/>
    <w:rsid w:val="007571CE"/>
    <w:rsid w:val="007941B3"/>
    <w:rsid w:val="007963F1"/>
    <w:rsid w:val="008539AC"/>
    <w:rsid w:val="008776D1"/>
    <w:rsid w:val="00883C44"/>
    <w:rsid w:val="00892473"/>
    <w:rsid w:val="008A3AF0"/>
    <w:rsid w:val="008D3A5F"/>
    <w:rsid w:val="0090615F"/>
    <w:rsid w:val="009255B3"/>
    <w:rsid w:val="00974DC9"/>
    <w:rsid w:val="00980D9A"/>
    <w:rsid w:val="00992578"/>
    <w:rsid w:val="00A06F79"/>
    <w:rsid w:val="00A77EE4"/>
    <w:rsid w:val="00AB2186"/>
    <w:rsid w:val="00AC201A"/>
    <w:rsid w:val="00AE6877"/>
    <w:rsid w:val="00B153D2"/>
    <w:rsid w:val="00B70170"/>
    <w:rsid w:val="00B839B1"/>
    <w:rsid w:val="00B91495"/>
    <w:rsid w:val="00B95EC9"/>
    <w:rsid w:val="00BE0365"/>
    <w:rsid w:val="00C03B0E"/>
    <w:rsid w:val="00C83245"/>
    <w:rsid w:val="00C949D4"/>
    <w:rsid w:val="00D90498"/>
    <w:rsid w:val="00E00DA3"/>
    <w:rsid w:val="00E078E7"/>
    <w:rsid w:val="00E23543"/>
    <w:rsid w:val="00E54E13"/>
    <w:rsid w:val="00E95973"/>
    <w:rsid w:val="00F23DD5"/>
    <w:rsid w:val="00F640F8"/>
    <w:rsid w:val="00FB14D7"/>
    <w:rsid w:val="00FE0C74"/>
    <w:rsid w:val="00FF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175E"/>
  <w15:chartTrackingRefBased/>
  <w15:docId w15:val="{D1BE289D-2FB7-4C44-A156-907B60CE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9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4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282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7e0a3f9-3162-41e0-9f71-ea04fd437212">
      <Terms xmlns="http://schemas.microsoft.com/office/infopath/2007/PartnerControls"/>
    </lcf76f155ced4ddcb4097134ff3c332f>
    <TaxCatchAll xmlns="ad2b3276-0029-42d5-af3d-f8454fab979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5A9F2E05E5E49B442BE6CC50BF30D" ma:contentTypeVersion="20" ma:contentTypeDescription="Een nieuw document maken." ma:contentTypeScope="" ma:versionID="62219a23c68a9c4dcb90100c2fa120a7">
  <xsd:schema xmlns:xsd="http://www.w3.org/2001/XMLSchema" xmlns:xs="http://www.w3.org/2001/XMLSchema" xmlns:p="http://schemas.microsoft.com/office/2006/metadata/properties" xmlns:ns1="http://schemas.microsoft.com/sharepoint/v3" xmlns:ns2="47e0a3f9-3162-41e0-9f71-ea04fd437212" xmlns:ns3="ad2b3276-0029-42d5-af3d-f8454fab9790" targetNamespace="http://schemas.microsoft.com/office/2006/metadata/properties" ma:root="true" ma:fieldsID="79777edc694cd05499d3a0372658e40c" ns1:_="" ns2:_="" ns3:_="">
    <xsd:import namespace="http://schemas.microsoft.com/sharepoint/v3"/>
    <xsd:import namespace="47e0a3f9-3162-41e0-9f71-ea04fd437212"/>
    <xsd:import namespace="ad2b3276-0029-42d5-af3d-f8454fab97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a3f9-3162-41e0-9f71-ea04fd4372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Afbeeldingtags" ma:readOnly="false" ma:fieldId="{5cf76f15-5ced-4ddc-b409-7134ff3c332f}" ma:taxonomyMulti="true" ma:sspId="f60c5760-ffea-4036-b385-4574afcc59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b3276-0029-42d5-af3d-f8454fab979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3940e99f-c06e-4477-88a8-12bb506f3c2a}" ma:internalName="TaxCatchAll" ma:showField="CatchAllData" ma:web="ad2b3276-0029-42d5-af3d-f8454fab97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49EA1-3FD1-4324-8487-1E82DDC044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168584-BE3B-4E67-9D69-DA576E2AA0C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7e0a3f9-3162-41e0-9f71-ea04fd437212"/>
    <ds:schemaRef ds:uri="ad2b3276-0029-42d5-af3d-f8454fab9790"/>
  </ds:schemaRefs>
</ds:datastoreItem>
</file>

<file path=customXml/itemProps3.xml><?xml version="1.0" encoding="utf-8"?>
<ds:datastoreItem xmlns:ds="http://schemas.openxmlformats.org/officeDocument/2006/customXml" ds:itemID="{653EBE4B-DB8F-49F7-9254-DF27C42FE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e0a3f9-3162-41e0-9f71-ea04fd437212"/>
    <ds:schemaRef ds:uri="ad2b3276-0029-42d5-af3d-f8454fab9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chia Palmen</dc:creator>
  <cp:keywords/>
  <dc:description/>
  <cp:lastModifiedBy>Vasuki Dhandapani (Integra)</cp:lastModifiedBy>
  <cp:revision>2</cp:revision>
  <dcterms:created xsi:type="dcterms:W3CDTF">2026-03-23T14:45:00Z</dcterms:created>
  <dcterms:modified xsi:type="dcterms:W3CDTF">2026-03-23T14:45:00Z</dcterms:modified>
</cp:coreProperties>
</file>